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520B8" w14:textId="22F63E16" w:rsidR="00953D6D" w:rsidRPr="008B7B07" w:rsidRDefault="008B7B07" w:rsidP="008B7B07">
      <w:pPr>
        <w:pStyle w:val="Ttulo3"/>
        <w:rPr>
          <w:rFonts w:ascii="Times New Roman" w:eastAsia="Times New Roman" w:hAnsi="Times New Roman" w:cs="Times New Roman"/>
          <w:b/>
          <w:bCs/>
          <w:color w:val="000000"/>
          <w:sz w:val="22"/>
          <w:szCs w:val="22"/>
        </w:rPr>
      </w:pPr>
      <w:r w:rsidRPr="008B7B07">
        <w:rPr>
          <w:rFonts w:ascii="Times New Roman" w:eastAsia="Times New Roman" w:hAnsi="Times New Roman" w:cs="Times New Roman"/>
          <w:b/>
          <w:bCs/>
          <w:color w:val="000000"/>
          <w:sz w:val="22"/>
          <w:szCs w:val="22"/>
        </w:rPr>
        <w:t>Multimedia Appendix 1: Experimental material</w:t>
      </w:r>
    </w:p>
    <w:p w14:paraId="5BB8A04A" w14:textId="261B32EB" w:rsidR="008B7B07" w:rsidRDefault="008B7B07">
      <w:pPr>
        <w:rPr>
          <w:rFonts w:ascii="Times New Roman" w:eastAsia="Times New Roman" w:hAnsi="Times New Roman" w:cs="Times New Roman"/>
        </w:rPr>
      </w:pPr>
    </w:p>
    <w:p w14:paraId="5715045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consider the following situation:</w:t>
      </w:r>
    </w:p>
    <w:p w14:paraId="5C55559A"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You're in the dentist's office, dealing with a relentless toothache. Your dentist breaks the news that your tooth has decayed extensively and is beyond saving. The most effective solution is to replace the decayed tooth with a dental implant.</w:t>
      </w:r>
    </w:p>
    <w:p w14:paraId="50C1CB69"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The dentist extracts the damaged tooth and inserts a titanium implant into your jawbone. In the next few months, a new artificial tooth will be attached to this implant, and before you know it, you'll have a natural-looking tooth. With proper care, this dental implant promises to serve you well for many years ahead.</w:t>
      </w:r>
    </w:p>
    <w:p w14:paraId="35A56C83"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To ensure you know how to take care of your new implant, your dentist provides you with a video [generated through artificial intelligence</w:t>
      </w:r>
      <w:r>
        <w:rPr>
          <w:rFonts w:ascii="Times New Roman" w:eastAsia="Times New Roman" w:hAnsi="Times New Roman" w:cs="Times New Roman"/>
          <w:vertAlign w:val="superscript"/>
        </w:rPr>
        <w:footnoteReference w:id="1"/>
      </w:r>
      <w:r>
        <w:rPr>
          <w:rFonts w:ascii="Times New Roman" w:eastAsia="Times New Roman" w:hAnsi="Times New Roman" w:cs="Times New Roman"/>
        </w:rPr>
        <w:t>] detailing the post-procedure instructions.</w:t>
      </w:r>
    </w:p>
    <w:p w14:paraId="2640B09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click next to watch the video.</w:t>
      </w:r>
    </w:p>
    <w:p w14:paraId="1AC43467" w14:textId="77777777" w:rsidR="00953D6D" w:rsidRDefault="00953D6D">
      <w:pPr>
        <w:rPr>
          <w:rFonts w:ascii="Times New Roman" w:eastAsia="Times New Roman" w:hAnsi="Times New Roman" w:cs="Times New Roman"/>
        </w:rPr>
      </w:pPr>
    </w:p>
    <w:p w14:paraId="741B2430" w14:textId="77777777" w:rsidR="00953D6D" w:rsidRDefault="00D909CE">
      <w:pPr>
        <w:rPr>
          <w:rFonts w:ascii="Times New Roman" w:eastAsia="Times New Roman" w:hAnsi="Times New Roman" w:cs="Times New Roman"/>
          <w:b/>
          <w:bCs/>
        </w:rPr>
      </w:pPr>
      <w:r>
        <w:rPr>
          <w:rFonts w:ascii="Times New Roman" w:eastAsia="Times New Roman" w:hAnsi="Times New Roman" w:cs="Times New Roman"/>
        </w:rPr>
        <w:t>[Next page]</w:t>
      </w:r>
    </w:p>
    <w:p w14:paraId="50483E4C"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pay close attention to this post-procedure video [generated through artificial intelligence], which contains vital information about the care you should take after your dental surgery.</w:t>
      </w:r>
    </w:p>
    <w:p w14:paraId="7E8AC2FF" w14:textId="77777777" w:rsidR="00953D6D" w:rsidRDefault="00953D6D">
      <w:pPr>
        <w:rPr>
          <w:rFonts w:ascii="Times New Roman" w:eastAsia="Times New Roman" w:hAnsi="Times New Roman" w:cs="Times New Roman"/>
        </w:rPr>
      </w:pPr>
    </w:p>
    <w:p w14:paraId="2C67A53A"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 xml:space="preserve">[video] </w:t>
      </w:r>
    </w:p>
    <w:p w14:paraId="1F3A6DD3"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You've just undergone a significant dental procedure, and taking the right care of your implant is crucial for its success.</w:t>
      </w:r>
    </w:p>
    <w:p w14:paraId="1F9403A2"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Firstly, manage any discomfort with over-the-counter pain relievers. If those aren't sufficient, inform us to prescribe something stronger.</w:t>
      </w:r>
    </w:p>
    <w:p w14:paraId="0C5C1860"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Follow the course of the prescribed antibiotics to prevent infection. This is important even if you're feeling better partway through the course.</w:t>
      </w:r>
    </w:p>
    <w:p w14:paraId="441FC908"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Oral hygiene is vital. Continue brushing and flossing your other teeth as usual but avoid the surgical area for the first 24 hours. Then, you can gently clean the area using a soft toothbrush, being careful to avoid causing discomfort or bleeding.</w:t>
      </w:r>
    </w:p>
    <w:p w14:paraId="12700D8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In terms of diet, stick to soft foods such as soups, pasta, and yogurts for the first three days to avoid putting unnecessary pressure on the implant. As your mouth heals and you become more comfortable, you can gradually reintroduce harder foods.</w:t>
      </w:r>
    </w:p>
    <w:p w14:paraId="6FC4A54C"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Make sure to attend your follow-up appointment, scheduled two weeks after surgery, to confirm everything is healing as expected.</w:t>
      </w:r>
    </w:p>
    <w:p w14:paraId="660654F6"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Finally, should you have any questions or concerns, or if you experience significant pain or swelling that doesn't decrease after a few days, please contact us immediately.</w:t>
      </w:r>
    </w:p>
    <w:p w14:paraId="1BF6410E"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Thank you for your attention.</w:t>
      </w:r>
    </w:p>
    <w:p w14:paraId="512A67D6"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end video]</w:t>
      </w:r>
    </w:p>
    <w:p w14:paraId="62DE6DF5"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 xml:space="preserve">Feel free to pause and rewatch the video as needed. Once you're ready, please click next to answer some questions about the video. </w:t>
      </w:r>
    </w:p>
    <w:p w14:paraId="0A2D3B74" w14:textId="77777777" w:rsidR="00953D6D" w:rsidRDefault="00953D6D">
      <w:pPr>
        <w:rPr>
          <w:rFonts w:ascii="Times New Roman" w:eastAsia="Times New Roman" w:hAnsi="Times New Roman" w:cs="Times New Roman"/>
        </w:rPr>
      </w:pPr>
    </w:p>
    <w:p w14:paraId="044E96C1"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answer the following questions after watching the video:</w:t>
      </w:r>
    </w:p>
    <w:p w14:paraId="55FA13C6"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lastRenderedPageBreak/>
        <w:t>(1: Extremely unlikely; 2: Very unlikely; 3: Somewhat unlikely; 4: Neither likely nor unlikely; 5: Somewhat likely; 6: Very likely; 7: Extremely likely)</w:t>
      </w:r>
    </w:p>
    <w:p w14:paraId="75D56C77"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likely are you to follow the post-care instructions as provided in the video?</w:t>
      </w:r>
    </w:p>
    <w:p w14:paraId="17AF13C2"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ased on the video, how likely are you to continue with the same dentist for a check-up?</w:t>
      </w:r>
    </w:p>
    <w:p w14:paraId="3295BD23"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likely are you to watch the video again if you forgot the post-care instructions?</w:t>
      </w:r>
    </w:p>
    <w:p w14:paraId="3585C261"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likely are you to recommend this video to someone who has had a dental implant procedure?</w:t>
      </w:r>
    </w:p>
    <w:p w14:paraId="677ED4D5" w14:textId="77777777" w:rsidR="00953D6D" w:rsidRDefault="00953D6D" w:rsidP="008B7B07">
      <w:pPr>
        <w:rPr>
          <w:rFonts w:ascii="Times New Roman" w:eastAsia="Times New Roman" w:hAnsi="Times New Roman" w:cs="Times New Roman"/>
        </w:rPr>
      </w:pPr>
    </w:p>
    <w:p w14:paraId="07B7E82B"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Please answer these general questions about the video:</w:t>
      </w:r>
    </w:p>
    <w:p w14:paraId="3552659B"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clear did you find the instructions in the video? (1: Not clear at all; 2: Slightly clear; 3: Somewhat clear; 4: Moderately clear; 5: Quite clear; 6: Very clear; 7: Extremely clear)</w:t>
      </w:r>
    </w:p>
    <w:p w14:paraId="3510B6B0"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would you rate the information provided in the video? (1: Not useful at all; 2: Slightly useful; 3: Somewhat useful; 4: Moderately useful; 5: Quite useful; 6: Very useful; 7: Extremely useful)</w:t>
      </w:r>
    </w:p>
    <w:p w14:paraId="5D3D4D6F" w14:textId="77777777" w:rsidR="00953D6D" w:rsidRDefault="00D909CE" w:rsidP="008B7B07">
      <w:pPr>
        <w:numPr>
          <w:ilvl w:val="0"/>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engaging did you find the video content? (1: Not engaging at all; 2: Slightly engaging; 3: Somewhat engaging; 4: Moderately engaging; 5: Quite engaging; 6: Very engaging; 7: Extremely engaging)</w:t>
      </w:r>
    </w:p>
    <w:p w14:paraId="13D090D1" w14:textId="77777777" w:rsidR="00953D6D" w:rsidRDefault="00953D6D" w:rsidP="008B7B07">
      <w:pPr>
        <w:rPr>
          <w:rFonts w:ascii="Times New Roman" w:eastAsia="Times New Roman" w:hAnsi="Times New Roman" w:cs="Times New Roman"/>
        </w:rPr>
      </w:pPr>
    </w:p>
    <w:p w14:paraId="43504E35"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 xml:space="preserve">Indicate your level of agreement with the following statements: </w:t>
      </w:r>
    </w:p>
    <w:p w14:paraId="7AD52E80"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1: Strongly disagree; 2: Disagree; 3: Somewhat disagree; 4: Neither agree nor disagree; 5: Somewhat agree; 6: Agree; 7: Strongly agree)</w:t>
      </w:r>
    </w:p>
    <w:p w14:paraId="5F65F03D" w14:textId="77777777" w:rsidR="00953D6D" w:rsidRDefault="00D909CE" w:rsidP="008B7B07">
      <w:pPr>
        <w:numPr>
          <w:ilvl w:val="0"/>
          <w:numId w:val="3"/>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e speaker’s tone of voice and pace of speech in the video made the information easy to understand.</w:t>
      </w:r>
    </w:p>
    <w:p w14:paraId="64BE4B38" w14:textId="77777777" w:rsidR="00953D6D" w:rsidRDefault="00D909CE" w:rsidP="008B7B07">
      <w:pPr>
        <w:numPr>
          <w:ilvl w:val="0"/>
          <w:numId w:val="3"/>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e speaker’s appearance and confidence made me trust the information provided.</w:t>
      </w:r>
    </w:p>
    <w:p w14:paraId="7358953B" w14:textId="77777777" w:rsidR="00953D6D" w:rsidRDefault="00953D6D" w:rsidP="008B7B07">
      <w:pPr>
        <w:rPr>
          <w:rFonts w:ascii="Times New Roman" w:eastAsia="Times New Roman" w:hAnsi="Times New Roman" w:cs="Times New Roman"/>
        </w:rPr>
      </w:pPr>
    </w:p>
    <w:p w14:paraId="2861FC3C"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Based on the video, please answer the following questions as best as you can. If you want, you can watch the video again at the bottom of this page. [order of alternatives was random]</w:t>
      </w:r>
    </w:p>
    <w:p w14:paraId="521650C1" w14:textId="77777777" w:rsidR="00953D6D" w:rsidRDefault="00D909CE" w:rsidP="008B7B07">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f over-the-counter pain relievers aren't sufficient to manage your discomfort after the dental implant procedure, what should you do next?</w:t>
      </w:r>
    </w:p>
    <w:p w14:paraId="3D24D67A"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a) Increase the dosage of the over-the-counter pain relievers</w:t>
      </w:r>
    </w:p>
    <w:p w14:paraId="4944E268"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b) Purchase a different brand of over-the-counter pain relievers</w:t>
      </w:r>
    </w:p>
    <w:p w14:paraId="72AE92AF"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c) Contact the dentist for a stronger prescription</w:t>
      </w:r>
    </w:p>
    <w:p w14:paraId="2E3E3AC9"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d) Rinse your mouth with cold water until the pain is alleviated</w:t>
      </w:r>
    </w:p>
    <w:p w14:paraId="24620A90" w14:textId="77777777" w:rsidR="00953D6D" w:rsidRDefault="00D909CE" w:rsidP="008B7B07">
      <w:pPr>
        <w:rPr>
          <w:rFonts w:ascii="Times New Roman" w:eastAsia="Times New Roman" w:hAnsi="Times New Roman" w:cs="Times New Roman"/>
        </w:rPr>
      </w:pPr>
      <w:r>
        <w:rPr>
          <w:rFonts w:ascii="Times New Roman" w:eastAsia="Times New Roman" w:hAnsi="Times New Roman" w:cs="Times New Roman"/>
        </w:rPr>
        <w:t>e) Endure the pain as it's normal and part of the healing process</w:t>
      </w:r>
    </w:p>
    <w:p w14:paraId="603BEC1C"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f you're feeling better partway through the course of antibiotics, what should you do?</w:t>
      </w:r>
    </w:p>
    <w:p w14:paraId="75DDD80B"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a) Stop taking the antibiotics</w:t>
      </w:r>
    </w:p>
    <w:p w14:paraId="5AB61116"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b) Reduce the dosage of antibiotics</w:t>
      </w:r>
    </w:p>
    <w:p w14:paraId="15BA52D6"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c) Continue the full prescription as directed</w:t>
      </w:r>
    </w:p>
    <w:p w14:paraId="2808870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d) Contact the dentist</w:t>
      </w:r>
    </w:p>
    <w:p w14:paraId="6A31D71C" w14:textId="77777777" w:rsidR="00953D6D" w:rsidRDefault="00D909CE">
      <w:pPr>
        <w:rPr>
          <w:rFonts w:ascii="Times New Roman" w:eastAsia="Times New Roman" w:hAnsi="Times New Roman" w:cs="Times New Roman"/>
        </w:rPr>
      </w:pPr>
      <w:proofErr w:type="gramStart"/>
      <w:r>
        <w:rPr>
          <w:rFonts w:ascii="Times New Roman" w:eastAsia="Times New Roman" w:hAnsi="Times New Roman" w:cs="Times New Roman"/>
        </w:rPr>
        <w:t>e) Save</w:t>
      </w:r>
      <w:proofErr w:type="gramEnd"/>
      <w:r>
        <w:rPr>
          <w:rFonts w:ascii="Times New Roman" w:eastAsia="Times New Roman" w:hAnsi="Times New Roman" w:cs="Times New Roman"/>
        </w:rPr>
        <w:t xml:space="preserve"> the remaining antibiotics for future use</w:t>
      </w:r>
    </w:p>
    <w:p w14:paraId="151641C3"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fter the dental implant surgery, when are you advised to start cleaning the surgical area, and what kind of toothbrush should you use? </w:t>
      </w:r>
    </w:p>
    <w:p w14:paraId="11E5A198"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a) Immediately after the surgery with a soft toothbrush</w:t>
      </w:r>
    </w:p>
    <w:p w14:paraId="31751032"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b) One week after the surgery with a soft toothbrush</w:t>
      </w:r>
    </w:p>
    <w:p w14:paraId="72FB2F0B"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lastRenderedPageBreak/>
        <w:t>c) One week after the surgery with a hard toothbrush</w:t>
      </w:r>
    </w:p>
    <w:p w14:paraId="2948B3E1"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d) The day after the surgery with a soft toothbrush</w:t>
      </w:r>
    </w:p>
    <w:p w14:paraId="65299461"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e) The day after the surgery with a hard toothbrush</w:t>
      </w:r>
    </w:p>
    <w:p w14:paraId="072E3EAF"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at type of diet is recommended for the first few days after the surgery?</w:t>
      </w:r>
    </w:p>
    <w:p w14:paraId="14277334"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a) Only hard foods</w:t>
      </w:r>
    </w:p>
    <w:p w14:paraId="487B4B23"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b) Only soft foods</w:t>
      </w:r>
    </w:p>
    <w:p w14:paraId="3CFE4ED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c) Any type of food is okay</w:t>
      </w:r>
    </w:p>
    <w:p w14:paraId="03244343"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d) Avoid eating altogether</w:t>
      </w:r>
    </w:p>
    <w:p w14:paraId="2135260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e) Only liquids</w:t>
      </w:r>
    </w:p>
    <w:p w14:paraId="0F0189DC"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ich of the following symptoms necessitates immediate contact with your dentist after the procedure?</w:t>
      </w:r>
    </w:p>
    <w:p w14:paraId="49126BD4"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a) Mild discomfort</w:t>
      </w:r>
    </w:p>
    <w:p w14:paraId="62BF729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b) The taste of metal in your mouth</w:t>
      </w:r>
    </w:p>
    <w:p w14:paraId="659CDFA1"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c) Light swelling</w:t>
      </w:r>
    </w:p>
    <w:p w14:paraId="4E3C0139"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d) Significant pain or swelling that doesn't decrease after a few days</w:t>
      </w:r>
    </w:p>
    <w:p w14:paraId="6F07CA76"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e) The sensation that the implant is not in the right place</w:t>
      </w:r>
    </w:p>
    <w:p w14:paraId="18EEFA25" w14:textId="77777777" w:rsidR="00953D6D" w:rsidRDefault="00953D6D">
      <w:pPr>
        <w:rPr>
          <w:rFonts w:ascii="Times New Roman" w:eastAsia="Times New Roman" w:hAnsi="Times New Roman" w:cs="Times New Roman"/>
        </w:rPr>
      </w:pPr>
    </w:p>
    <w:p w14:paraId="22FF18DD"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answer these questions about your perception of the video</w:t>
      </w:r>
    </w:p>
    <w:p w14:paraId="2F698B56"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If you found out that the presenter in the video was </w:t>
      </w:r>
      <w:proofErr w:type="gramStart"/>
      <w:r>
        <w:rPr>
          <w:rFonts w:ascii="Times New Roman" w:eastAsia="Times New Roman" w:hAnsi="Times New Roman" w:cs="Times New Roman"/>
        </w:rPr>
        <w:t>actually a</w:t>
      </w:r>
      <w:proofErr w:type="gramEnd"/>
      <w:r>
        <w:rPr>
          <w:rFonts w:ascii="Times New Roman" w:eastAsia="Times New Roman" w:hAnsi="Times New Roman" w:cs="Times New Roman"/>
        </w:rPr>
        <w:t xml:space="preserve"> bot created by artificial intelligence, would that change your responses to the first questions about the video? (1: Extremely unlikely; 2: Very unlikely; 3: Somewhat unlikely; 4: Neither likely nor unlikely; 5: Somewhat likely; 6: Very likely; 7: Extremely likely)</w:t>
      </w:r>
    </w:p>
    <w:p w14:paraId="7F132CCB"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comfortable are you with the idea of artificial intelligence (AI) being involved in your healthcare? (1: Extremely uncomfortable; 2: Very uncomfortable; 3: Somewhat uncomfortable; 4: Neither comfortable nor uncomfortable; 5: Somewhat comfortable; 6: Very comfortable; 7: Extremely comfortable)</w:t>
      </w:r>
    </w:p>
    <w:p w14:paraId="1DAA5DB0" w14:textId="77777777" w:rsidR="00953D6D" w:rsidRDefault="00D909CE">
      <w:pPr>
        <w:numPr>
          <w:ilvl w:val="0"/>
          <w:numId w:val="4"/>
        </w:numPr>
        <w:pBdr>
          <w:top w:val="nil"/>
          <w:left w:val="nil"/>
          <w:bottom w:val="nil"/>
          <w:right w:val="nil"/>
          <w:between w:val="nil"/>
        </w:pBdr>
        <w:rPr>
          <w:rFonts w:ascii="Times New Roman" w:eastAsia="Times New Roman" w:hAnsi="Times New Roman" w:cs="Times New Roman"/>
          <w:b/>
          <w:bCs/>
        </w:rPr>
      </w:pPr>
      <w:r>
        <w:rPr>
          <w:rFonts w:ascii="Times New Roman" w:eastAsia="Times New Roman" w:hAnsi="Times New Roman" w:cs="Times New Roman"/>
        </w:rPr>
        <w:t xml:space="preserve">How would you categorize the presenter in the video? (1: </w:t>
      </w:r>
      <w:proofErr w:type="gramStart"/>
      <w:r>
        <w:rPr>
          <w:rFonts w:ascii="Times New Roman" w:eastAsia="Times New Roman" w:hAnsi="Times New Roman" w:cs="Times New Roman"/>
        </w:rPr>
        <w:t>Definitely human</w:t>
      </w:r>
      <w:proofErr w:type="gramEnd"/>
      <w:r>
        <w:rPr>
          <w:rFonts w:ascii="Times New Roman" w:eastAsia="Times New Roman" w:hAnsi="Times New Roman" w:cs="Times New Roman"/>
        </w:rPr>
        <w:t xml:space="preserve">; 2: Probably human; 3: Very probably human; 4: Uncertain; 5: Probably AI bot; 6: Very probably AI bot; 7: </w:t>
      </w:r>
      <w:proofErr w:type="gramStart"/>
      <w:r>
        <w:rPr>
          <w:rFonts w:ascii="Times New Roman" w:eastAsia="Times New Roman" w:hAnsi="Times New Roman" w:cs="Times New Roman"/>
        </w:rPr>
        <w:t>Definitely AI</w:t>
      </w:r>
      <w:proofErr w:type="gramEnd"/>
      <w:r>
        <w:rPr>
          <w:rFonts w:ascii="Times New Roman" w:eastAsia="Times New Roman" w:hAnsi="Times New Roman" w:cs="Times New Roman"/>
        </w:rPr>
        <w:t xml:space="preserve"> bot)</w:t>
      </w:r>
    </w:p>
    <w:p w14:paraId="2BD8D8D1" w14:textId="77777777" w:rsidR="00953D6D" w:rsidRDefault="00953D6D">
      <w:pPr>
        <w:pBdr>
          <w:top w:val="nil"/>
          <w:left w:val="nil"/>
          <w:bottom w:val="nil"/>
          <w:right w:val="nil"/>
          <w:between w:val="nil"/>
        </w:pBdr>
        <w:ind w:left="360"/>
        <w:rPr>
          <w:rFonts w:ascii="Times New Roman" w:eastAsia="Times New Roman" w:hAnsi="Times New Roman" w:cs="Times New Roman"/>
          <w:b/>
          <w:bCs/>
        </w:rPr>
      </w:pPr>
    </w:p>
    <w:p w14:paraId="3902A663"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answer these final questions about you</w:t>
      </w:r>
    </w:p>
    <w:p w14:paraId="35B60359" w14:textId="77777777" w:rsidR="00953D6D" w:rsidRDefault="00D909CE">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What is your </w:t>
      </w:r>
      <w:proofErr w:type="gramStart"/>
      <w:r>
        <w:rPr>
          <w:rFonts w:ascii="Times New Roman" w:eastAsia="Times New Roman" w:hAnsi="Times New Roman" w:cs="Times New Roman"/>
        </w:rPr>
        <w:t>age?:</w:t>
      </w:r>
      <w:proofErr w:type="gramEnd"/>
      <w:r>
        <w:rPr>
          <w:rFonts w:ascii="Times New Roman" w:eastAsia="Times New Roman" w:hAnsi="Times New Roman" w:cs="Times New Roman"/>
        </w:rPr>
        <w:t xml:space="preserve"> [open text box]</w:t>
      </w:r>
    </w:p>
    <w:p w14:paraId="22AB4FF1" w14:textId="77777777" w:rsidR="00953D6D" w:rsidRDefault="00D909CE">
      <w:pPr>
        <w:numPr>
          <w:ilvl w:val="0"/>
          <w:numId w:val="6"/>
        </w:numPr>
        <w:rPr>
          <w:rFonts w:ascii="Times New Roman" w:eastAsia="Times New Roman" w:hAnsi="Times New Roman" w:cs="Times New Roman"/>
        </w:rPr>
      </w:pPr>
      <w:r>
        <w:rPr>
          <w:rFonts w:ascii="Times New Roman" w:eastAsia="Times New Roman" w:hAnsi="Times New Roman" w:cs="Times New Roman"/>
        </w:rPr>
        <w:t>What is your gender?</w:t>
      </w:r>
    </w:p>
    <w:p w14:paraId="21268587"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Female</w:t>
      </w:r>
    </w:p>
    <w:p w14:paraId="5DDD4FA0"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Male</w:t>
      </w:r>
    </w:p>
    <w:p w14:paraId="0E44A730"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Non-binary</w:t>
      </w:r>
    </w:p>
    <w:p w14:paraId="7ACE8BCA"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Prefer not to say</w:t>
      </w:r>
    </w:p>
    <w:p w14:paraId="60D5BCCA" w14:textId="77777777" w:rsidR="00953D6D" w:rsidRDefault="00D909CE">
      <w:pPr>
        <w:numPr>
          <w:ilvl w:val="0"/>
          <w:numId w:val="6"/>
        </w:numPr>
        <w:rPr>
          <w:rFonts w:ascii="Times New Roman" w:eastAsia="Times New Roman" w:hAnsi="Times New Roman" w:cs="Times New Roman"/>
        </w:rPr>
      </w:pPr>
      <w:r>
        <w:rPr>
          <w:rFonts w:ascii="Times New Roman" w:eastAsia="Times New Roman" w:hAnsi="Times New Roman" w:cs="Times New Roman"/>
        </w:rPr>
        <w:t>What is the highest level of education?</w:t>
      </w:r>
    </w:p>
    <w:p w14:paraId="02B88DB1"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Some high school, incomplete</w:t>
      </w:r>
    </w:p>
    <w:p w14:paraId="7D207FE3"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High school or equivalent</w:t>
      </w:r>
    </w:p>
    <w:p w14:paraId="62D71755"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Some college, incomplete</w:t>
      </w:r>
    </w:p>
    <w:p w14:paraId="70A70FFC"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Undergraduate college degree (BS, BA)</w:t>
      </w:r>
    </w:p>
    <w:p w14:paraId="541D3D44"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 xml:space="preserve">Graduate </w:t>
      </w:r>
      <w:proofErr w:type="gramStart"/>
      <w:r>
        <w:rPr>
          <w:rFonts w:ascii="Times New Roman" w:eastAsia="Times New Roman" w:hAnsi="Times New Roman" w:cs="Times New Roman"/>
        </w:rPr>
        <w:t>degree</w:t>
      </w:r>
      <w:proofErr w:type="gramEnd"/>
      <w:r>
        <w:rPr>
          <w:rFonts w:ascii="Times New Roman" w:eastAsia="Times New Roman" w:hAnsi="Times New Roman" w:cs="Times New Roman"/>
        </w:rPr>
        <w:t xml:space="preserve"> (MA, PhD, MBA,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00C44A53" w14:textId="77777777" w:rsidR="00953D6D" w:rsidRDefault="00D909CE">
      <w:pPr>
        <w:numPr>
          <w:ilvl w:val="0"/>
          <w:numId w:val="6"/>
        </w:numPr>
        <w:rPr>
          <w:rFonts w:ascii="Times New Roman" w:eastAsia="Times New Roman" w:hAnsi="Times New Roman" w:cs="Times New Roman"/>
        </w:rPr>
      </w:pPr>
      <w:r>
        <w:rPr>
          <w:rFonts w:ascii="Times New Roman" w:eastAsia="Times New Roman" w:hAnsi="Times New Roman" w:cs="Times New Roman"/>
        </w:rPr>
        <w:t>Which race or ethnicity best describes you? [non-mandatory]</w:t>
      </w:r>
    </w:p>
    <w:p w14:paraId="056405DB"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lastRenderedPageBreak/>
        <w:t>White / Caucasian</w:t>
      </w:r>
    </w:p>
    <w:p w14:paraId="694162C5"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Black or African American</w:t>
      </w:r>
    </w:p>
    <w:p w14:paraId="0C771E75"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Hispanic or Latino</w:t>
      </w:r>
    </w:p>
    <w:p w14:paraId="50D81E88"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Asian</w:t>
      </w:r>
    </w:p>
    <w:p w14:paraId="0E1831CF"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Native American or Alaska Native</w:t>
      </w:r>
    </w:p>
    <w:p w14:paraId="513B82FA"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 xml:space="preserve">Native Hawaiian or </w:t>
      </w:r>
      <w:proofErr w:type="gramStart"/>
      <w:r>
        <w:rPr>
          <w:rFonts w:ascii="Times New Roman" w:eastAsia="Times New Roman" w:hAnsi="Times New Roman" w:cs="Times New Roman"/>
        </w:rPr>
        <w:t>other</w:t>
      </w:r>
      <w:proofErr w:type="gramEnd"/>
      <w:r>
        <w:rPr>
          <w:rFonts w:ascii="Times New Roman" w:eastAsia="Times New Roman" w:hAnsi="Times New Roman" w:cs="Times New Roman"/>
        </w:rPr>
        <w:t xml:space="preserve"> Pacific Islander </w:t>
      </w:r>
    </w:p>
    <w:p w14:paraId="731C942C" w14:textId="77777777" w:rsidR="00953D6D" w:rsidRDefault="00D909CE">
      <w:pPr>
        <w:numPr>
          <w:ilvl w:val="1"/>
          <w:numId w:val="5"/>
        </w:numPr>
        <w:rPr>
          <w:rFonts w:ascii="Times New Roman" w:eastAsia="Times New Roman" w:hAnsi="Times New Roman" w:cs="Times New Roman"/>
        </w:rPr>
      </w:pPr>
      <w:r>
        <w:rPr>
          <w:rFonts w:ascii="Times New Roman" w:eastAsia="Times New Roman" w:hAnsi="Times New Roman" w:cs="Times New Roman"/>
        </w:rPr>
        <w:t>Other: [text]</w:t>
      </w:r>
    </w:p>
    <w:p w14:paraId="2A6D56A5" w14:textId="77777777" w:rsidR="00953D6D" w:rsidRDefault="00953D6D">
      <w:pPr>
        <w:rPr>
          <w:rFonts w:ascii="Times New Roman" w:eastAsia="Times New Roman" w:hAnsi="Times New Roman" w:cs="Times New Roman"/>
        </w:rPr>
      </w:pPr>
    </w:p>
    <w:p w14:paraId="3FA1B8C1"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Please provide any comments about the video (content and format). [Text]</w:t>
      </w:r>
    </w:p>
    <w:p w14:paraId="3A39A286" w14:textId="77777777" w:rsidR="00953D6D" w:rsidRDefault="00D909CE">
      <w:pPr>
        <w:rPr>
          <w:rFonts w:ascii="Times New Roman" w:eastAsia="Times New Roman" w:hAnsi="Times New Roman" w:cs="Times New Roman"/>
        </w:rPr>
      </w:pPr>
      <w:r>
        <w:rPr>
          <w:rFonts w:ascii="Times New Roman" w:eastAsia="Times New Roman" w:hAnsi="Times New Roman" w:cs="Times New Roman"/>
        </w:rPr>
        <w:t>Were the instructions difficult to follow? Please let us know any comments about the survey. [Text]</w:t>
      </w:r>
    </w:p>
    <w:sectPr w:rsidR="00953D6D">
      <w:pgSz w:w="12240" w:h="15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DF397" w14:textId="77777777" w:rsidR="0004363D" w:rsidRDefault="0004363D">
      <w:pPr>
        <w:spacing w:line="240" w:lineRule="auto"/>
      </w:pPr>
      <w:r>
        <w:separator/>
      </w:r>
    </w:p>
  </w:endnote>
  <w:endnote w:type="continuationSeparator" w:id="0">
    <w:p w14:paraId="48F8A4DA" w14:textId="77777777" w:rsidR="0004363D" w:rsidRDefault="000436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embedRegular r:id="rId1" w:fontKey="{A0FE0383-38C4-4D65-94A3-72A13F74869C}"/>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lay">
    <w:charset w:val="00"/>
    <w:family w:val="auto"/>
    <w:pitch w:val="default"/>
    <w:embedRegular r:id="rId2" w:fontKey="{49E45795-D314-491E-B9AA-749F35263D81}"/>
  </w:font>
  <w:font w:name="Aptos Display">
    <w:charset w:val="00"/>
    <w:family w:val="swiss"/>
    <w:pitch w:val="variable"/>
    <w:sig w:usb0="20000287" w:usb1="00000003" w:usb2="00000000" w:usb3="00000000" w:csb0="0000019F" w:csb1="00000000"/>
    <w:embedRegular r:id="rId3" w:fontKey="{F70616F7-5688-484C-B720-5C77ABEDD797}"/>
  </w:font>
  <w:font w:name="Segoe UI">
    <w:panose1 w:val="020B0502040204020203"/>
    <w:charset w:val="00"/>
    <w:family w:val="swiss"/>
    <w:pitch w:val="variable"/>
    <w:sig w:usb0="E4002EFF" w:usb1="C000E47F" w:usb2="00000009" w:usb3="00000000" w:csb0="000001FF" w:csb1="00000000"/>
    <w:embedRegular r:id="rId4" w:fontKey="{1A108791-2151-4C0D-9878-F8D342B39DA5}"/>
  </w:font>
  <w:font w:name="Aptos">
    <w:charset w:val="00"/>
    <w:family w:val="swiss"/>
    <w:pitch w:val="variable"/>
    <w:sig w:usb0="20000287" w:usb1="00000003" w:usb2="00000000" w:usb3="00000000" w:csb0="0000019F" w:csb1="00000000"/>
    <w:embedRegular r:id="rId5" w:fontKey="{B97F53BA-E096-4B0C-B5AE-D8513DC828A4}"/>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708BB" w14:textId="77777777" w:rsidR="0004363D" w:rsidRDefault="0004363D">
      <w:pPr>
        <w:spacing w:line="240" w:lineRule="auto"/>
      </w:pPr>
      <w:r>
        <w:separator/>
      </w:r>
    </w:p>
  </w:footnote>
  <w:footnote w:type="continuationSeparator" w:id="0">
    <w:p w14:paraId="4F3C9AE9" w14:textId="77777777" w:rsidR="0004363D" w:rsidRDefault="0004363D">
      <w:pPr>
        <w:spacing w:line="240" w:lineRule="auto"/>
      </w:pPr>
      <w:r>
        <w:continuationSeparator/>
      </w:r>
    </w:p>
  </w:footnote>
  <w:footnote w:id="1">
    <w:p w14:paraId="122C19AE" w14:textId="77777777" w:rsidR="00953D6D" w:rsidRDefault="00D909CE">
      <w:p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Pr>
          <w:vertAlign w:val="superscript"/>
        </w:rPr>
        <w:footnoteRef/>
      </w:r>
      <w:r>
        <w:rPr>
          <w:rFonts w:ascii="Times New Roman" w:eastAsia="Times New Roman" w:hAnsi="Times New Roman" w:cs="Times New Roman"/>
          <w:color w:val="000000"/>
          <w:sz w:val="20"/>
          <w:szCs w:val="20"/>
        </w:rPr>
        <w:t xml:space="preserve"> For the AI disclosed conditi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05A38"/>
    <w:multiLevelType w:val="multilevel"/>
    <w:tmpl w:val="A48C3C5A"/>
    <w:lvl w:ilvl="0">
      <w:start w:val="41"/>
      <w:numFmt w:val="bullet"/>
      <w:lvlText w:val="●"/>
      <w:lvlJc w:val="left"/>
      <w:pPr>
        <w:ind w:left="360" w:hanging="360"/>
      </w:pPr>
      <w:rPr>
        <w:rFonts w:ascii="Noto Sans Symbols" w:eastAsia="Noto Sans Symbols" w:hAnsi="Noto Sans Symbols" w:cs="Noto Sans Symbols"/>
        <w:strike w:val="0"/>
        <w:u w:val="none"/>
      </w:rPr>
    </w:lvl>
    <w:lvl w:ilvl="1">
      <w:start w:val="1"/>
      <w:numFmt w:val="bullet"/>
      <w:lvlText w:val="o"/>
      <w:lvlJc w:val="left"/>
      <w:pPr>
        <w:ind w:left="1080" w:hanging="360"/>
      </w:pPr>
      <w:rPr>
        <w:rFonts w:ascii="Courier New" w:eastAsia="Courier New" w:hAnsi="Courier New" w:cs="Courier New"/>
        <w:strike w:val="0"/>
        <w:u w:val="none"/>
      </w:rPr>
    </w:lvl>
    <w:lvl w:ilvl="2">
      <w:start w:val="1"/>
      <w:numFmt w:val="lowerRoman"/>
      <w:lvlText w:val="%3."/>
      <w:lvlJc w:val="right"/>
      <w:pPr>
        <w:ind w:left="1800" w:hanging="360"/>
      </w:pPr>
      <w:rPr>
        <w:strike w:val="0"/>
        <w:u w:val="none"/>
      </w:rPr>
    </w:lvl>
    <w:lvl w:ilvl="3">
      <w:start w:val="1"/>
      <w:numFmt w:val="decimal"/>
      <w:lvlText w:val="%4."/>
      <w:lvlJc w:val="left"/>
      <w:pPr>
        <w:ind w:left="2520" w:hanging="360"/>
      </w:pPr>
      <w:rPr>
        <w:strike w:val="0"/>
        <w:u w:val="none"/>
      </w:rPr>
    </w:lvl>
    <w:lvl w:ilvl="4">
      <w:start w:val="1"/>
      <w:numFmt w:val="lowerLetter"/>
      <w:lvlText w:val="%5."/>
      <w:lvlJc w:val="left"/>
      <w:pPr>
        <w:ind w:left="3240" w:hanging="360"/>
      </w:pPr>
      <w:rPr>
        <w:strike w:val="0"/>
        <w:u w:val="none"/>
      </w:rPr>
    </w:lvl>
    <w:lvl w:ilvl="5">
      <w:start w:val="1"/>
      <w:numFmt w:val="lowerRoman"/>
      <w:lvlText w:val="%6."/>
      <w:lvlJc w:val="right"/>
      <w:pPr>
        <w:ind w:left="3960" w:hanging="360"/>
      </w:pPr>
      <w:rPr>
        <w:strike w:val="0"/>
        <w:u w:val="none"/>
      </w:rPr>
    </w:lvl>
    <w:lvl w:ilvl="6">
      <w:start w:val="1"/>
      <w:numFmt w:val="decimal"/>
      <w:lvlText w:val="%7."/>
      <w:lvlJc w:val="left"/>
      <w:pPr>
        <w:ind w:left="4680" w:hanging="360"/>
      </w:pPr>
      <w:rPr>
        <w:strike w:val="0"/>
        <w:u w:val="none"/>
      </w:rPr>
    </w:lvl>
    <w:lvl w:ilvl="7">
      <w:start w:val="1"/>
      <w:numFmt w:val="lowerLetter"/>
      <w:lvlText w:val="%8."/>
      <w:lvlJc w:val="left"/>
      <w:pPr>
        <w:ind w:left="5400" w:hanging="360"/>
      </w:pPr>
      <w:rPr>
        <w:strike w:val="0"/>
        <w:u w:val="none"/>
      </w:rPr>
    </w:lvl>
    <w:lvl w:ilvl="8">
      <w:start w:val="1"/>
      <w:numFmt w:val="lowerRoman"/>
      <w:lvlText w:val="%9."/>
      <w:lvlJc w:val="right"/>
      <w:pPr>
        <w:ind w:left="6120" w:hanging="360"/>
      </w:pPr>
      <w:rPr>
        <w:strike w:val="0"/>
        <w:u w:val="none"/>
      </w:rPr>
    </w:lvl>
  </w:abstractNum>
  <w:abstractNum w:abstractNumId="1" w15:restartNumberingAfterBreak="0">
    <w:nsid w:val="226C534E"/>
    <w:multiLevelType w:val="multilevel"/>
    <w:tmpl w:val="2ECA891A"/>
    <w:lvl w:ilvl="0">
      <w:start w:val="4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491901E5"/>
    <w:multiLevelType w:val="multilevel"/>
    <w:tmpl w:val="C0AC2194"/>
    <w:lvl w:ilvl="0">
      <w:start w:val="1"/>
      <w:numFmt w:val="decimal"/>
      <w:lvlText w:val="%1."/>
      <w:lvlJc w:val="left"/>
      <w:pPr>
        <w:ind w:left="646" w:hanging="360"/>
      </w:pPr>
    </w:lvl>
    <w:lvl w:ilvl="1">
      <w:start w:val="1"/>
      <w:numFmt w:val="lowerLetter"/>
      <w:lvlText w:val="%2."/>
      <w:lvlJc w:val="left"/>
      <w:pPr>
        <w:ind w:left="1366" w:hanging="360"/>
      </w:pPr>
    </w:lvl>
    <w:lvl w:ilvl="2">
      <w:start w:val="1"/>
      <w:numFmt w:val="lowerRoman"/>
      <w:lvlText w:val="%3."/>
      <w:lvlJc w:val="right"/>
      <w:pPr>
        <w:ind w:left="2086" w:hanging="180"/>
      </w:pPr>
    </w:lvl>
    <w:lvl w:ilvl="3">
      <w:start w:val="1"/>
      <w:numFmt w:val="decimal"/>
      <w:lvlText w:val="%4."/>
      <w:lvlJc w:val="left"/>
      <w:pPr>
        <w:ind w:left="2806" w:hanging="360"/>
      </w:pPr>
    </w:lvl>
    <w:lvl w:ilvl="4">
      <w:start w:val="1"/>
      <w:numFmt w:val="lowerLetter"/>
      <w:lvlText w:val="%5."/>
      <w:lvlJc w:val="left"/>
      <w:pPr>
        <w:ind w:left="3526" w:hanging="360"/>
      </w:pPr>
    </w:lvl>
    <w:lvl w:ilvl="5">
      <w:start w:val="1"/>
      <w:numFmt w:val="lowerRoman"/>
      <w:lvlText w:val="%6."/>
      <w:lvlJc w:val="right"/>
      <w:pPr>
        <w:ind w:left="4246" w:hanging="180"/>
      </w:pPr>
    </w:lvl>
    <w:lvl w:ilvl="6">
      <w:start w:val="1"/>
      <w:numFmt w:val="decimal"/>
      <w:lvlText w:val="%7."/>
      <w:lvlJc w:val="left"/>
      <w:pPr>
        <w:ind w:left="4966" w:hanging="360"/>
      </w:pPr>
    </w:lvl>
    <w:lvl w:ilvl="7">
      <w:start w:val="1"/>
      <w:numFmt w:val="lowerLetter"/>
      <w:lvlText w:val="%8."/>
      <w:lvlJc w:val="left"/>
      <w:pPr>
        <w:ind w:left="5686" w:hanging="360"/>
      </w:pPr>
    </w:lvl>
    <w:lvl w:ilvl="8">
      <w:start w:val="1"/>
      <w:numFmt w:val="lowerRoman"/>
      <w:lvlText w:val="%9."/>
      <w:lvlJc w:val="right"/>
      <w:pPr>
        <w:ind w:left="6406" w:hanging="180"/>
      </w:pPr>
    </w:lvl>
  </w:abstractNum>
  <w:abstractNum w:abstractNumId="3" w15:restartNumberingAfterBreak="0">
    <w:nsid w:val="4CCD2CDF"/>
    <w:multiLevelType w:val="multilevel"/>
    <w:tmpl w:val="446652A6"/>
    <w:lvl w:ilvl="0">
      <w:start w:val="41"/>
      <w:numFmt w:val="bullet"/>
      <w:lvlText w:val="●"/>
      <w:lvlJc w:val="left"/>
      <w:pPr>
        <w:ind w:left="360" w:hanging="360"/>
      </w:pPr>
      <w:rPr>
        <w:rFonts w:ascii="Noto Sans Symbols" w:eastAsia="Noto Sans Symbols" w:hAnsi="Noto Sans Symbols" w:cs="Noto Sans Symbols"/>
        <w:strike w:val="0"/>
        <w:u w:val="none"/>
      </w:rPr>
    </w:lvl>
    <w:lvl w:ilvl="1">
      <w:start w:val="1"/>
      <w:numFmt w:val="lowerLetter"/>
      <w:lvlText w:val="%2."/>
      <w:lvlJc w:val="left"/>
      <w:pPr>
        <w:ind w:left="1080" w:hanging="360"/>
      </w:pPr>
      <w:rPr>
        <w:strike w:val="0"/>
        <w:u w:val="none"/>
      </w:rPr>
    </w:lvl>
    <w:lvl w:ilvl="2">
      <w:start w:val="1"/>
      <w:numFmt w:val="lowerRoman"/>
      <w:lvlText w:val="%3."/>
      <w:lvlJc w:val="right"/>
      <w:pPr>
        <w:ind w:left="1800" w:hanging="360"/>
      </w:pPr>
      <w:rPr>
        <w:strike w:val="0"/>
        <w:u w:val="none"/>
      </w:rPr>
    </w:lvl>
    <w:lvl w:ilvl="3">
      <w:start w:val="1"/>
      <w:numFmt w:val="decimal"/>
      <w:lvlText w:val="%4."/>
      <w:lvlJc w:val="left"/>
      <w:pPr>
        <w:ind w:left="2520" w:hanging="360"/>
      </w:pPr>
      <w:rPr>
        <w:strike w:val="0"/>
        <w:u w:val="none"/>
      </w:rPr>
    </w:lvl>
    <w:lvl w:ilvl="4">
      <w:start w:val="1"/>
      <w:numFmt w:val="lowerLetter"/>
      <w:lvlText w:val="%5."/>
      <w:lvlJc w:val="left"/>
      <w:pPr>
        <w:ind w:left="3240" w:hanging="360"/>
      </w:pPr>
      <w:rPr>
        <w:strike w:val="0"/>
        <w:u w:val="none"/>
      </w:rPr>
    </w:lvl>
    <w:lvl w:ilvl="5">
      <w:start w:val="1"/>
      <w:numFmt w:val="lowerRoman"/>
      <w:lvlText w:val="%6."/>
      <w:lvlJc w:val="right"/>
      <w:pPr>
        <w:ind w:left="3960" w:hanging="360"/>
      </w:pPr>
      <w:rPr>
        <w:strike w:val="0"/>
        <w:u w:val="none"/>
      </w:rPr>
    </w:lvl>
    <w:lvl w:ilvl="6">
      <w:start w:val="1"/>
      <w:numFmt w:val="decimal"/>
      <w:lvlText w:val="%7."/>
      <w:lvlJc w:val="left"/>
      <w:pPr>
        <w:ind w:left="4680" w:hanging="360"/>
      </w:pPr>
      <w:rPr>
        <w:strike w:val="0"/>
        <w:u w:val="none"/>
      </w:rPr>
    </w:lvl>
    <w:lvl w:ilvl="7">
      <w:start w:val="1"/>
      <w:numFmt w:val="lowerLetter"/>
      <w:lvlText w:val="%8."/>
      <w:lvlJc w:val="left"/>
      <w:pPr>
        <w:ind w:left="5400" w:hanging="360"/>
      </w:pPr>
      <w:rPr>
        <w:strike w:val="0"/>
        <w:u w:val="none"/>
      </w:rPr>
    </w:lvl>
    <w:lvl w:ilvl="8">
      <w:start w:val="1"/>
      <w:numFmt w:val="lowerRoman"/>
      <w:lvlText w:val="%9."/>
      <w:lvlJc w:val="right"/>
      <w:pPr>
        <w:ind w:left="6120" w:hanging="360"/>
      </w:pPr>
      <w:rPr>
        <w:strike w:val="0"/>
        <w:u w:val="none"/>
      </w:rPr>
    </w:lvl>
  </w:abstractNum>
  <w:abstractNum w:abstractNumId="4" w15:restartNumberingAfterBreak="0">
    <w:nsid w:val="4D7432D1"/>
    <w:multiLevelType w:val="multilevel"/>
    <w:tmpl w:val="94D4006C"/>
    <w:lvl w:ilvl="0">
      <w:start w:val="4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53BF1286"/>
    <w:multiLevelType w:val="multilevel"/>
    <w:tmpl w:val="C4162906"/>
    <w:lvl w:ilvl="0">
      <w:start w:val="4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474107402">
    <w:abstractNumId w:val="2"/>
  </w:num>
  <w:num w:numId="2" w16cid:durableId="1461849527">
    <w:abstractNumId w:val="4"/>
  </w:num>
  <w:num w:numId="3" w16cid:durableId="153180345">
    <w:abstractNumId w:val="5"/>
  </w:num>
  <w:num w:numId="4" w16cid:durableId="658268954">
    <w:abstractNumId w:val="1"/>
  </w:num>
  <w:num w:numId="5" w16cid:durableId="1215116254">
    <w:abstractNumId w:val="0"/>
  </w:num>
  <w:num w:numId="6" w16cid:durableId="11662434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M3NDG1MDU2sjQ3NjJU0lEKTi0uzszPAykwrgUA7tNRjiwAAAA="/>
  </w:docVars>
  <w:rsids>
    <w:rsidRoot w:val="00953D6D"/>
    <w:rsid w:val="00022F24"/>
    <w:rsid w:val="0004363D"/>
    <w:rsid w:val="000F419D"/>
    <w:rsid w:val="00270D16"/>
    <w:rsid w:val="002E2519"/>
    <w:rsid w:val="00380595"/>
    <w:rsid w:val="00470D86"/>
    <w:rsid w:val="004F6F4B"/>
    <w:rsid w:val="00535714"/>
    <w:rsid w:val="00536B72"/>
    <w:rsid w:val="005472F1"/>
    <w:rsid w:val="00604FAB"/>
    <w:rsid w:val="00803E6A"/>
    <w:rsid w:val="00870F7C"/>
    <w:rsid w:val="008B7B07"/>
    <w:rsid w:val="00925F02"/>
    <w:rsid w:val="00931B59"/>
    <w:rsid w:val="0095074E"/>
    <w:rsid w:val="00953D6D"/>
    <w:rsid w:val="009B38F3"/>
    <w:rsid w:val="009F2306"/>
    <w:rsid w:val="00A11FC2"/>
    <w:rsid w:val="00A86172"/>
    <w:rsid w:val="00B04DFE"/>
    <w:rsid w:val="00BA2E73"/>
    <w:rsid w:val="00CA3FE1"/>
    <w:rsid w:val="00D62DDF"/>
    <w:rsid w:val="00D67A57"/>
    <w:rsid w:val="00D85A6F"/>
    <w:rsid w:val="00D909CE"/>
    <w:rsid w:val="00F358CC"/>
    <w:rsid w:val="00F72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2A633"/>
  <w15:docId w15:val="{F900E38B-5CCD-4F4F-BD77-80A520F17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360" w:after="80"/>
      <w:outlineLvl w:val="0"/>
    </w:pPr>
    <w:rPr>
      <w:rFonts w:ascii="Play" w:eastAsia="Play" w:hAnsi="Play" w:cs="Play"/>
      <w:color w:val="0F4761"/>
      <w:sz w:val="40"/>
      <w:szCs w:val="40"/>
    </w:rPr>
  </w:style>
  <w:style w:type="paragraph" w:styleId="Ttulo2">
    <w:name w:val="heading 2"/>
    <w:basedOn w:val="Normal"/>
    <w:next w:val="Normal"/>
    <w:pPr>
      <w:keepNext/>
      <w:keepLines/>
      <w:spacing w:before="160" w:after="80"/>
      <w:outlineLvl w:val="1"/>
    </w:pPr>
    <w:rPr>
      <w:rFonts w:ascii="Play" w:eastAsia="Play" w:hAnsi="Play" w:cs="Play"/>
      <w:color w:val="0F4761"/>
      <w:sz w:val="32"/>
      <w:szCs w:val="32"/>
    </w:rPr>
  </w:style>
  <w:style w:type="paragraph" w:styleId="Ttulo3">
    <w:name w:val="heading 3"/>
    <w:basedOn w:val="Normal"/>
    <w:next w:val="Normal"/>
    <w:pPr>
      <w:keepNext/>
      <w:keepLines/>
      <w:spacing w:before="160" w:after="80"/>
      <w:outlineLvl w:val="2"/>
    </w:pPr>
    <w:rPr>
      <w:color w:val="0F4761"/>
      <w:sz w:val="28"/>
      <w:szCs w:val="28"/>
    </w:rPr>
  </w:style>
  <w:style w:type="paragraph" w:styleId="Ttulo4">
    <w:name w:val="heading 4"/>
    <w:basedOn w:val="Normal"/>
    <w:next w:val="Normal"/>
    <w:pPr>
      <w:keepNext/>
      <w:keepLines/>
      <w:spacing w:before="80" w:after="40"/>
      <w:outlineLvl w:val="3"/>
    </w:pPr>
    <w:rPr>
      <w:i/>
      <w:iCs/>
      <w:color w:val="0F4761"/>
    </w:rPr>
  </w:style>
  <w:style w:type="paragraph" w:styleId="Ttulo5">
    <w:name w:val="heading 5"/>
    <w:basedOn w:val="Normal"/>
    <w:next w:val="Normal"/>
    <w:pPr>
      <w:keepNext/>
      <w:keepLines/>
      <w:spacing w:before="80" w:after="40"/>
      <w:outlineLvl w:val="4"/>
    </w:pPr>
    <w:rPr>
      <w:color w:val="0F4761"/>
    </w:rPr>
  </w:style>
  <w:style w:type="paragraph" w:styleId="Ttulo6">
    <w:name w:val="heading 6"/>
    <w:basedOn w:val="Normal"/>
    <w:next w:val="Normal"/>
    <w:pPr>
      <w:keepNext/>
      <w:keepLines/>
      <w:spacing w:before="40"/>
      <w:outlineLvl w:val="5"/>
    </w:pPr>
    <w:rPr>
      <w:i/>
      <w:iCs/>
      <w:color w:val="595959"/>
    </w:rPr>
  </w:style>
  <w:style w:type="paragraph" w:styleId="Ttulo7">
    <w:name w:val="heading 7"/>
    <w:basedOn w:val="Normal"/>
    <w:next w:val="Normal"/>
    <w:link w:val="Ttulo7Car"/>
    <w:uiPriority w:val="9"/>
    <w:semiHidden/>
    <w:unhideWhenUsed/>
    <w:qFormat/>
    <w:rsid w:val="00936B5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36B5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36B58"/>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pPr>
      <w:spacing w:after="80" w:line="240" w:lineRule="auto"/>
    </w:pPr>
    <w:rPr>
      <w:rFonts w:ascii="Play" w:eastAsia="Play" w:hAnsi="Play" w:cs="Play"/>
      <w:sz w:val="56"/>
      <w:szCs w:val="56"/>
    </w:rPr>
  </w:style>
  <w:style w:type="character" w:customStyle="1" w:styleId="Ttulo1Car">
    <w:name w:val="Título 1 Car"/>
    <w:basedOn w:val="Fuentedeprrafopredeter"/>
    <w:uiPriority w:val="9"/>
    <w:rsid w:val="00936B5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uiPriority w:val="9"/>
    <w:semiHidden/>
    <w:rsid w:val="00936B5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uiPriority w:val="9"/>
    <w:semiHidden/>
    <w:rsid w:val="00936B58"/>
    <w:rPr>
      <w:rFonts w:eastAsiaTheme="majorEastAsia" w:cstheme="majorBidi"/>
      <w:color w:val="0F4761" w:themeColor="accent1" w:themeShade="BF"/>
      <w:sz w:val="28"/>
      <w:szCs w:val="28"/>
    </w:rPr>
  </w:style>
  <w:style w:type="character" w:customStyle="1" w:styleId="Ttulo4Car">
    <w:name w:val="Título 4 Car"/>
    <w:basedOn w:val="Fuentedeprrafopredeter"/>
    <w:uiPriority w:val="9"/>
    <w:semiHidden/>
    <w:rsid w:val="00936B58"/>
    <w:rPr>
      <w:rFonts w:eastAsiaTheme="majorEastAsia" w:cstheme="majorBidi"/>
      <w:i/>
      <w:iCs/>
      <w:color w:val="0F4761" w:themeColor="accent1" w:themeShade="BF"/>
    </w:rPr>
  </w:style>
  <w:style w:type="character" w:customStyle="1" w:styleId="Ttulo5Car">
    <w:name w:val="Título 5 Car"/>
    <w:basedOn w:val="Fuentedeprrafopredeter"/>
    <w:uiPriority w:val="9"/>
    <w:semiHidden/>
    <w:rsid w:val="00936B58"/>
    <w:rPr>
      <w:rFonts w:eastAsiaTheme="majorEastAsia" w:cstheme="majorBidi"/>
      <w:color w:val="0F4761" w:themeColor="accent1" w:themeShade="BF"/>
    </w:rPr>
  </w:style>
  <w:style w:type="character" w:customStyle="1" w:styleId="Ttulo6Car">
    <w:name w:val="Título 6 Car"/>
    <w:basedOn w:val="Fuentedeprrafopredeter"/>
    <w:uiPriority w:val="9"/>
    <w:semiHidden/>
    <w:rsid w:val="00936B5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36B5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36B5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36B58"/>
    <w:rPr>
      <w:rFonts w:eastAsiaTheme="majorEastAsia" w:cstheme="majorBidi"/>
      <w:color w:val="272727" w:themeColor="text1" w:themeTint="D8"/>
    </w:rPr>
  </w:style>
  <w:style w:type="character" w:customStyle="1" w:styleId="TtuloCar">
    <w:name w:val="Título Car"/>
    <w:basedOn w:val="Fuentedeprrafopredeter"/>
    <w:uiPriority w:val="10"/>
    <w:rsid w:val="00936B58"/>
    <w:rPr>
      <w:rFonts w:asciiTheme="majorHAnsi" w:eastAsiaTheme="majorEastAsia" w:hAnsiTheme="majorHAnsi" w:cstheme="majorBidi"/>
      <w:spacing w:val="-10"/>
      <w:kern w:val="28"/>
      <w:sz w:val="56"/>
      <w:szCs w:val="56"/>
    </w:rPr>
  </w:style>
  <w:style w:type="character" w:customStyle="1" w:styleId="SubttuloCar">
    <w:name w:val="Subtítulo Car"/>
    <w:basedOn w:val="Fuentedeprrafopredeter"/>
    <w:uiPriority w:val="11"/>
    <w:rsid w:val="00936B5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36B58"/>
    <w:pPr>
      <w:spacing w:before="160"/>
      <w:jc w:val="center"/>
    </w:pPr>
    <w:rPr>
      <w:i/>
      <w:iCs/>
      <w:color w:val="404040" w:themeColor="text1" w:themeTint="BF"/>
    </w:rPr>
  </w:style>
  <w:style w:type="character" w:customStyle="1" w:styleId="CitaCar">
    <w:name w:val="Cita Car"/>
    <w:basedOn w:val="Fuentedeprrafopredeter"/>
    <w:link w:val="Cita"/>
    <w:uiPriority w:val="29"/>
    <w:rsid w:val="00936B58"/>
    <w:rPr>
      <w:i/>
      <w:iCs/>
      <w:color w:val="404040" w:themeColor="text1" w:themeTint="BF"/>
    </w:rPr>
  </w:style>
  <w:style w:type="paragraph" w:styleId="Prrafodelista">
    <w:name w:val="List Paragraph"/>
    <w:basedOn w:val="Normal"/>
    <w:uiPriority w:val="34"/>
    <w:qFormat/>
    <w:rsid w:val="00936B58"/>
    <w:pPr>
      <w:ind w:left="720"/>
      <w:contextualSpacing/>
    </w:pPr>
  </w:style>
  <w:style w:type="character" w:styleId="nfasisintenso">
    <w:name w:val="Intense Emphasis"/>
    <w:basedOn w:val="Fuentedeprrafopredeter"/>
    <w:uiPriority w:val="21"/>
    <w:qFormat/>
    <w:rsid w:val="00936B58"/>
    <w:rPr>
      <w:i/>
      <w:iCs/>
      <w:color w:val="0F4761" w:themeColor="accent1" w:themeShade="BF"/>
    </w:rPr>
  </w:style>
  <w:style w:type="paragraph" w:styleId="Citadestacada">
    <w:name w:val="Intense Quote"/>
    <w:basedOn w:val="Normal"/>
    <w:next w:val="Normal"/>
    <w:link w:val="CitadestacadaCar"/>
    <w:uiPriority w:val="30"/>
    <w:qFormat/>
    <w:rsid w:val="00936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36B58"/>
    <w:rPr>
      <w:i/>
      <w:iCs/>
      <w:color w:val="0F4761" w:themeColor="accent1" w:themeShade="BF"/>
    </w:rPr>
  </w:style>
  <w:style w:type="character" w:styleId="Referenciaintensa">
    <w:name w:val="Intense Reference"/>
    <w:basedOn w:val="Fuentedeprrafopredeter"/>
    <w:uiPriority w:val="32"/>
    <w:qFormat/>
    <w:rsid w:val="00936B58"/>
    <w:rPr>
      <w:b/>
      <w:bCs/>
      <w:smallCaps/>
      <w:color w:val="0F4761" w:themeColor="accent1" w:themeShade="BF"/>
      <w:spacing w:val="5"/>
    </w:rPr>
  </w:style>
  <w:style w:type="paragraph" w:styleId="Subttulo">
    <w:name w:val="Subtitle"/>
    <w:basedOn w:val="Normal"/>
    <w:next w:val="Normal"/>
    <w:rPr>
      <w:color w:val="595959"/>
      <w:sz w:val="28"/>
      <w:szCs w:val="2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0" w:type="dxa"/>
        <w:left w:w="115" w:type="dxa"/>
        <w:bottom w:w="0" w:type="dxa"/>
        <w:right w:w="115" w:type="dxa"/>
      </w:tblCellMar>
    </w:tblPr>
  </w:style>
  <w:style w:type="table" w:customStyle="1" w:styleId="a3">
    <w:basedOn w:val="TableNormal"/>
    <w:tblPr>
      <w:tblStyleRowBandSize w:val="1"/>
      <w:tblStyleColBandSize w:val="1"/>
      <w:tblCellMar>
        <w:top w:w="0" w:type="dxa"/>
        <w:left w:w="115" w:type="dxa"/>
        <w:bottom w:w="0" w:type="dxa"/>
        <w:right w:w="115"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15" w:type="dxa"/>
        <w:bottom w:w="0" w:type="dxa"/>
        <w:right w:w="115" w:type="dxa"/>
      </w:tblCellMar>
    </w:tblPr>
  </w:style>
  <w:style w:type="table" w:customStyle="1" w:styleId="a6">
    <w:basedOn w:val="TableNormal"/>
    <w:tblPr>
      <w:tblStyleRowBandSize w:val="1"/>
      <w:tblStyleColBandSize w:val="1"/>
      <w:tblCellMar>
        <w:top w:w="0" w:type="dxa"/>
        <w:left w:w="115" w:type="dxa"/>
        <w:bottom w:w="0" w:type="dxa"/>
        <w:right w:w="115" w:type="dxa"/>
      </w:tblCellMar>
    </w:tblPr>
  </w:style>
  <w:style w:type="table" w:customStyle="1" w:styleId="a7">
    <w:basedOn w:val="TableNormal"/>
    <w:tblPr>
      <w:tblStyleRowBandSize w:val="1"/>
      <w:tblStyleColBandSize w:val="1"/>
      <w:tblCellMar>
        <w:top w:w="0" w:type="dxa"/>
        <w:left w:w="115" w:type="dxa"/>
        <w:bottom w:w="0" w:type="dxa"/>
        <w:right w:w="115" w:type="dxa"/>
      </w:tblCellMar>
    </w:tblPr>
  </w:style>
  <w:style w:type="table" w:customStyle="1" w:styleId="a8">
    <w:basedOn w:val="TableNormal"/>
    <w:tblPr>
      <w:tblStyleRowBandSize w:val="1"/>
      <w:tblStyleColBandSize w:val="1"/>
      <w:tblCellMar>
        <w:top w:w="0" w:type="dxa"/>
        <w:left w:w="115" w:type="dxa"/>
        <w:bottom w:w="0" w:type="dxa"/>
        <w:right w:w="115"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D62DDF"/>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62DDF"/>
    <w:rPr>
      <w:rFonts w:ascii="Segoe UI" w:hAnsi="Segoe UI" w:cs="Segoe UI"/>
      <w:sz w:val="18"/>
      <w:szCs w:val="18"/>
    </w:rPr>
  </w:style>
  <w:style w:type="paragraph" w:styleId="Sinespaciado">
    <w:name w:val="No Spacing"/>
    <w:uiPriority w:val="1"/>
    <w:qFormat/>
    <w:rsid w:val="0038059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1IJDteWAd8pSPVajopQAN+nRXg==">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50</Words>
  <Characters>6331</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fna Yael Benadof Fuentes</dc:creator>
  <cp:lastModifiedBy>Dafna Yael Benadof Fuentes</cp:lastModifiedBy>
  <cp:revision>2</cp:revision>
  <dcterms:created xsi:type="dcterms:W3CDTF">2026-06-22T13:26:00Z</dcterms:created>
  <dcterms:modified xsi:type="dcterms:W3CDTF">2026-06-22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d3af0d-c02a-4d2c-914f-50ddcd390313</vt:lpwstr>
  </property>
</Properties>
</file>